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9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9072"/>
      </w:tblGrid>
      <w:tr w:rsidR="001A59C2" w14:paraId="5D41F75F" w14:textId="77777777" w:rsidTr="001A59C2">
        <w:tc>
          <w:tcPr>
            <w:tcW w:w="1419" w:type="dxa"/>
          </w:tcPr>
          <w:p w14:paraId="0BBB44AB" w14:textId="77777777" w:rsidR="00A154BA" w:rsidRPr="001A59C2" w:rsidRDefault="00A154BA">
            <w:pPr>
              <w:rPr>
                <w:rFonts w:ascii="Courier" w:eastAsia="Times New Roman" w:hAnsi="Courier" w:cs="Courier New"/>
                <w:b/>
                <w:sz w:val="16"/>
                <w:szCs w:val="16"/>
              </w:rPr>
            </w:pPr>
            <w:bookmarkStart w:id="0" w:name="_GoBack"/>
            <w:bookmarkEnd w:id="0"/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Name</w:t>
            </w:r>
          </w:p>
        </w:tc>
        <w:tc>
          <w:tcPr>
            <w:tcW w:w="9072" w:type="dxa"/>
          </w:tcPr>
          <w:p w14:paraId="2A46128A" w14:textId="77777777" w:rsidR="00A154BA" w:rsidRPr="001A59C2" w:rsidRDefault="00A154BA">
            <w:pPr>
              <w:rPr>
                <w:rFonts w:ascii="Courier" w:eastAsia="Times New Roman" w:hAnsi="Courier" w:cs="Courier New"/>
                <w:b/>
                <w:sz w:val="16"/>
                <w:szCs w:val="16"/>
              </w:rPr>
            </w:pP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Sequence (5’-3’)</w:t>
            </w:r>
          </w:p>
        </w:tc>
      </w:tr>
      <w:tr w:rsidR="001A59C2" w14:paraId="301BA732" w14:textId="77777777" w:rsidTr="001A59C2">
        <w:tc>
          <w:tcPr>
            <w:tcW w:w="10491" w:type="dxa"/>
            <w:gridSpan w:val="2"/>
          </w:tcPr>
          <w:p w14:paraId="46BBDD0A" w14:textId="77777777" w:rsidR="001A59C2" w:rsidRPr="001A59C2" w:rsidRDefault="001A59C2" w:rsidP="001A59C2">
            <w:pPr>
              <w:rPr>
                <w:rFonts w:ascii="Courier" w:eastAsia="Times New Roman" w:hAnsi="Courier" w:cs="Courier New"/>
                <w:b/>
                <w:sz w:val="16"/>
                <w:szCs w:val="16"/>
              </w:rPr>
            </w:pP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Library assembly</w:t>
            </w:r>
          </w:p>
        </w:tc>
      </w:tr>
      <w:tr w:rsidR="001A59C2" w14:paraId="4328ACBD" w14:textId="77777777" w:rsidTr="001A59C2">
        <w:tc>
          <w:tcPr>
            <w:tcW w:w="1419" w:type="dxa"/>
          </w:tcPr>
          <w:p w14:paraId="2FE9E57C" w14:textId="77777777" w:rsidR="00A154BA" w:rsidRPr="001A59C2" w:rsidRDefault="00A154BA">
            <w:pPr>
              <w:rPr>
                <w:rFonts w:ascii="Courier" w:eastAsia="Times New Roman" w:hAnsi="Courier" w:cs="Courier New"/>
                <w:sz w:val="16"/>
                <w:szCs w:val="16"/>
              </w:rPr>
            </w:pP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 xml:space="preserve">Library </w:t>
            </w:r>
            <w:proofErr w:type="spellStart"/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oligo</w:t>
            </w:r>
            <w:proofErr w:type="spellEnd"/>
          </w:p>
        </w:tc>
        <w:tc>
          <w:tcPr>
            <w:tcW w:w="9072" w:type="dxa"/>
          </w:tcPr>
          <w:p w14:paraId="3B1581FD" w14:textId="77777777" w:rsidR="00A154BA" w:rsidRPr="001A59C2" w:rsidRDefault="00A154BA">
            <w:pPr>
              <w:rPr>
                <w:rFonts w:ascii="Courier" w:eastAsia="Times New Roman" w:hAnsi="Courier" w:cs="Courier New"/>
                <w:sz w:val="16"/>
                <w:szCs w:val="16"/>
              </w:rPr>
            </w:pP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ACAGGCCCAAGATCGTGAA</w:t>
            </w: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GCTCTTC</w:t>
            </w: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GTTCG</w:t>
            </w:r>
            <w:r w:rsidRPr="001A59C2">
              <w:rPr>
                <w:rFonts w:ascii="Courier" w:eastAsia="Times New Roman" w:hAnsi="Courier" w:cs="Courier New"/>
                <w:sz w:val="16"/>
                <w:szCs w:val="16"/>
                <w:u w:val="single"/>
              </w:rPr>
              <w:t>NNNNNNNNNNNNNNNNNNN</w:t>
            </w: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GTTG</w:t>
            </w: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GAAGAGC</w:t>
            </w: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TCCAAGAAGCGCAAGGAG</w:t>
            </w:r>
          </w:p>
        </w:tc>
      </w:tr>
      <w:tr w:rsidR="00A154BA" w14:paraId="71807FCA" w14:textId="77777777" w:rsidTr="001A59C2">
        <w:tc>
          <w:tcPr>
            <w:tcW w:w="1419" w:type="dxa"/>
          </w:tcPr>
          <w:p w14:paraId="0A77A2BC" w14:textId="77777777" w:rsidR="00A154BA" w:rsidRPr="001A59C2" w:rsidRDefault="00A154BA">
            <w:pPr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LibAmpF</w:t>
            </w:r>
            <w:proofErr w:type="spellEnd"/>
          </w:p>
        </w:tc>
        <w:tc>
          <w:tcPr>
            <w:tcW w:w="9072" w:type="dxa"/>
          </w:tcPr>
          <w:p w14:paraId="2AAAB222" w14:textId="77777777" w:rsidR="00A154BA" w:rsidRPr="001A59C2" w:rsidRDefault="00A154BA">
            <w:pPr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gtgcagtgctacttatcgtg</w:t>
            </w: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ACAGGCCCAAGATCGTGAA</w:t>
            </w: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G</w:t>
            </w:r>
            <w:proofErr w:type="spellEnd"/>
          </w:p>
        </w:tc>
      </w:tr>
      <w:tr w:rsidR="00A154BA" w14:paraId="2E21B395" w14:textId="77777777" w:rsidTr="001A59C2">
        <w:tc>
          <w:tcPr>
            <w:tcW w:w="1419" w:type="dxa"/>
          </w:tcPr>
          <w:p w14:paraId="69B3667C" w14:textId="77777777" w:rsidR="00A154BA" w:rsidRPr="001A59C2" w:rsidRDefault="00A154BA">
            <w:pPr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LibAmpR</w:t>
            </w:r>
            <w:proofErr w:type="spellEnd"/>
          </w:p>
        </w:tc>
        <w:tc>
          <w:tcPr>
            <w:tcW w:w="9072" w:type="dxa"/>
          </w:tcPr>
          <w:p w14:paraId="226F97DD" w14:textId="77777777" w:rsidR="00A154BA" w:rsidRPr="001A59C2" w:rsidRDefault="00A154BA">
            <w:pPr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cacgtagtgatcgctatgct</w:t>
            </w:r>
            <w:r w:rsidRPr="001A59C2">
              <w:rPr>
                <w:rFonts w:ascii="Courier" w:eastAsia="Times New Roman" w:hAnsi="Courier" w:cs="Courier New"/>
                <w:sz w:val="16"/>
                <w:szCs w:val="16"/>
              </w:rPr>
              <w:t>CTCCTTGCGCTTCTTGGA</w:t>
            </w: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G</w:t>
            </w:r>
            <w:proofErr w:type="spellEnd"/>
          </w:p>
        </w:tc>
      </w:tr>
      <w:tr w:rsidR="001A59C2" w:rsidRPr="001A59C2" w14:paraId="5255CD07" w14:textId="77777777" w:rsidTr="001A59C2">
        <w:tc>
          <w:tcPr>
            <w:tcW w:w="10491" w:type="dxa"/>
            <w:gridSpan w:val="2"/>
          </w:tcPr>
          <w:p w14:paraId="5DF31ABE" w14:textId="77777777" w:rsidR="001A59C2" w:rsidRPr="001A59C2" w:rsidRDefault="001A59C2" w:rsidP="001A59C2">
            <w:pPr>
              <w:rPr>
                <w:rFonts w:ascii="Courier" w:eastAsia="Times New Roman" w:hAnsi="Courier" w:cs="Courier New"/>
                <w:b/>
                <w:sz w:val="16"/>
                <w:szCs w:val="16"/>
              </w:rPr>
            </w:pPr>
            <w:r w:rsidRPr="001A59C2">
              <w:rPr>
                <w:rFonts w:ascii="Courier" w:eastAsia="Times New Roman" w:hAnsi="Courier" w:cs="Courier New"/>
                <w:b/>
                <w:sz w:val="16"/>
                <w:szCs w:val="16"/>
              </w:rPr>
              <w:t>Screen amplification and sequencing</w:t>
            </w:r>
          </w:p>
        </w:tc>
      </w:tr>
      <w:tr w:rsidR="001A59C2" w:rsidRPr="001A59C2" w14:paraId="794BE204" w14:textId="77777777" w:rsidTr="00820AE3">
        <w:tc>
          <w:tcPr>
            <w:tcW w:w="1419" w:type="dxa"/>
            <w:vAlign w:val="bottom"/>
          </w:tcPr>
          <w:p w14:paraId="40A775DC" w14:textId="143AD5B1" w:rsidR="001A59C2" w:rsidRPr="001A59C2" w:rsidRDefault="00D60617" w:rsidP="001A59C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Screen</w:t>
            </w:r>
            <w:r w:rsidR="001A59C2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_</w:t>
            </w:r>
            <w:r w:rsidR="001A59C2" w:rsidRPr="001A59C2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9072" w:type="dxa"/>
            <w:vAlign w:val="bottom"/>
          </w:tcPr>
          <w:p w14:paraId="73615D79" w14:textId="77777777" w:rsidR="001A59C2" w:rsidRPr="001A59C2" w:rsidRDefault="001A59C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1A59C2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GGTATGTTTTCCTCAATACTTCG</w:t>
            </w:r>
          </w:p>
        </w:tc>
      </w:tr>
      <w:tr w:rsidR="001A59C2" w:rsidRPr="001A59C2" w14:paraId="1F16EC81" w14:textId="77777777" w:rsidTr="00820AE3">
        <w:tc>
          <w:tcPr>
            <w:tcW w:w="1419" w:type="dxa"/>
            <w:vAlign w:val="bottom"/>
          </w:tcPr>
          <w:p w14:paraId="6F2AA56B" w14:textId="08834843" w:rsidR="001A59C2" w:rsidRPr="001A59C2" w:rsidRDefault="00D60617" w:rsidP="001A59C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Screen</w:t>
            </w:r>
            <w:r w:rsidR="001A59C2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_</w:t>
            </w:r>
            <w:r w:rsidR="001A59C2" w:rsidRPr="001A59C2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9072" w:type="dxa"/>
            <w:vAlign w:val="bottom"/>
          </w:tcPr>
          <w:p w14:paraId="5218DE59" w14:textId="77777777" w:rsidR="001A59C2" w:rsidRPr="001A59C2" w:rsidRDefault="001A59C2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1A59C2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GACTAGCCTTATTTTAACTTGC</w:t>
            </w:r>
          </w:p>
        </w:tc>
      </w:tr>
      <w:tr w:rsidR="001A59C2" w:rsidRPr="001A59C2" w14:paraId="360B26E3" w14:textId="77777777" w:rsidTr="001A59C2">
        <w:tc>
          <w:tcPr>
            <w:tcW w:w="1419" w:type="dxa"/>
          </w:tcPr>
          <w:p w14:paraId="4D7BC11E" w14:textId="75989E35" w:rsidR="001A59C2" w:rsidRPr="001A59C2" w:rsidRDefault="001A59C2" w:rsidP="001B0B90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9</w:t>
            </w:r>
            <w:r w:rsidR="00030B5C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  <w:tc>
          <w:tcPr>
            <w:tcW w:w="9072" w:type="dxa"/>
          </w:tcPr>
          <w:p w14:paraId="1FAC74D7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CGATGCCAC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5E156092" w14:textId="77777777" w:rsidTr="001A59C2">
        <w:tc>
          <w:tcPr>
            <w:tcW w:w="1419" w:type="dxa"/>
          </w:tcPr>
          <w:p w14:paraId="64DF9094" w14:textId="72362706" w:rsidR="00030B5C" w:rsidRPr="00030B5C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8</w:t>
            </w:r>
          </w:p>
        </w:tc>
        <w:tc>
          <w:tcPr>
            <w:tcW w:w="9072" w:type="dxa"/>
          </w:tcPr>
          <w:p w14:paraId="6FBA6DDB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GATGCTAC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387577E0" w14:textId="77777777" w:rsidTr="001A59C2">
        <w:tc>
          <w:tcPr>
            <w:tcW w:w="1419" w:type="dxa"/>
          </w:tcPr>
          <w:p w14:paraId="75269E2C" w14:textId="3BE71907" w:rsidR="00030B5C" w:rsidRPr="001B0B90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7</w:t>
            </w:r>
          </w:p>
        </w:tc>
        <w:tc>
          <w:tcPr>
            <w:tcW w:w="9072" w:type="dxa"/>
          </w:tcPr>
          <w:p w14:paraId="658EF5B8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ATGCTAG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09F0B399" w14:textId="77777777" w:rsidTr="001A59C2">
        <w:tc>
          <w:tcPr>
            <w:tcW w:w="1419" w:type="dxa"/>
          </w:tcPr>
          <w:p w14:paraId="0D8492A9" w14:textId="765B9E23" w:rsidR="00030B5C" w:rsidRPr="001B0B90" w:rsidRDefault="001A59C2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6</w:t>
            </w:r>
          </w:p>
        </w:tc>
        <w:tc>
          <w:tcPr>
            <w:tcW w:w="9072" w:type="dxa"/>
          </w:tcPr>
          <w:p w14:paraId="31FB1F68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  <w:u w:val="single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TCCAAG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6B5A037D" w14:textId="77777777" w:rsidTr="001A59C2">
        <w:tc>
          <w:tcPr>
            <w:tcW w:w="1419" w:type="dxa"/>
          </w:tcPr>
          <w:p w14:paraId="7226ADC0" w14:textId="1868EAD4" w:rsidR="00030B5C" w:rsidRPr="001B0B90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072" w:type="dxa"/>
          </w:tcPr>
          <w:p w14:paraId="50E48F4B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GCAGC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7CBCCC00" w14:textId="77777777" w:rsidTr="001A59C2">
        <w:tc>
          <w:tcPr>
            <w:tcW w:w="1419" w:type="dxa"/>
          </w:tcPr>
          <w:p w14:paraId="7744CB0B" w14:textId="4C6C4096" w:rsidR="00030B5C" w:rsidRPr="001B0B90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9072" w:type="dxa"/>
          </w:tcPr>
          <w:p w14:paraId="252E4FEC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CTGC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56AF958F" w14:textId="77777777" w:rsidTr="001A59C2">
        <w:tc>
          <w:tcPr>
            <w:tcW w:w="1419" w:type="dxa"/>
          </w:tcPr>
          <w:p w14:paraId="71EB0FD6" w14:textId="63CA59D9" w:rsidR="00030B5C" w:rsidRPr="001B0B90" w:rsidRDefault="001A59C2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3</w:t>
            </w:r>
          </w:p>
        </w:tc>
        <w:tc>
          <w:tcPr>
            <w:tcW w:w="9072" w:type="dxa"/>
          </w:tcPr>
          <w:p w14:paraId="61CB7E0D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TAC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42B82086" w14:textId="77777777" w:rsidTr="001A59C2">
        <w:tc>
          <w:tcPr>
            <w:tcW w:w="1419" w:type="dxa"/>
          </w:tcPr>
          <w:p w14:paraId="29096AD0" w14:textId="5DE23FDC" w:rsidR="00030B5C" w:rsidRPr="001B0B90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2</w:t>
            </w:r>
          </w:p>
        </w:tc>
        <w:tc>
          <w:tcPr>
            <w:tcW w:w="9072" w:type="dxa"/>
          </w:tcPr>
          <w:p w14:paraId="69537B90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  <w:u w:val="single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AG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6A1B5E7C" w14:textId="77777777" w:rsidTr="001A59C2">
        <w:tc>
          <w:tcPr>
            <w:tcW w:w="1419" w:type="dxa"/>
          </w:tcPr>
          <w:p w14:paraId="2CC48D06" w14:textId="07EFEF08" w:rsidR="00030B5C" w:rsidRPr="001B0B90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F7269C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1</w:t>
            </w:r>
          </w:p>
        </w:tc>
        <w:tc>
          <w:tcPr>
            <w:tcW w:w="9072" w:type="dxa"/>
          </w:tcPr>
          <w:p w14:paraId="0B62D894" w14:textId="77777777" w:rsidR="001A59C2" w:rsidRPr="001A59C2" w:rsidRDefault="001A59C2" w:rsidP="00127E8B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750583">
              <w:rPr>
                <w:rFonts w:ascii="Courier" w:hAnsi="Courier"/>
                <w:i/>
                <w:sz w:val="16"/>
                <w:szCs w:val="16"/>
              </w:rPr>
              <w:t>C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23665802" w14:textId="77777777" w:rsidTr="001A59C2">
        <w:tc>
          <w:tcPr>
            <w:tcW w:w="1419" w:type="dxa"/>
          </w:tcPr>
          <w:p w14:paraId="3704A825" w14:textId="3188DA99" w:rsidR="00030B5C" w:rsidRPr="001A59C2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ScreenampF</w:t>
            </w:r>
            <w:r>
              <w:rPr>
                <w:rFonts w:ascii="Courier" w:hAnsi="Courier"/>
                <w:sz w:val="16"/>
                <w:szCs w:val="16"/>
              </w:rPr>
              <w:t>0</w:t>
            </w:r>
          </w:p>
        </w:tc>
        <w:tc>
          <w:tcPr>
            <w:tcW w:w="9072" w:type="dxa"/>
          </w:tcPr>
          <w:p w14:paraId="48B358E6" w14:textId="77777777" w:rsidR="001A59C2" w:rsidRPr="001A59C2" w:rsidRDefault="001A59C2" w:rsidP="001261F7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AATGATACGGCGACCACCGAGATC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ACACTCTTTCCCTACACGACGCTCTTCCGATCT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TAGGTATGTTTTCCTCAATACTTCG</w:t>
            </w:r>
          </w:p>
        </w:tc>
      </w:tr>
      <w:tr w:rsidR="001A59C2" w:rsidRPr="001A59C2" w14:paraId="2DE3AA1D" w14:textId="77777777" w:rsidTr="001A59C2">
        <w:tc>
          <w:tcPr>
            <w:tcW w:w="1419" w:type="dxa"/>
          </w:tcPr>
          <w:p w14:paraId="284B0025" w14:textId="5A0B75E8" w:rsidR="00030B5C" w:rsidRPr="001A59C2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ScreenampR1</w:t>
            </w:r>
          </w:p>
        </w:tc>
        <w:tc>
          <w:tcPr>
            <w:tcW w:w="9072" w:type="dxa"/>
          </w:tcPr>
          <w:p w14:paraId="605166DA" w14:textId="77777777" w:rsidR="001A59C2" w:rsidRPr="001A59C2" w:rsidRDefault="001A59C2" w:rsidP="00BF784A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CAAGCAGAAGACGGCATACGAGAT</w:t>
            </w:r>
            <w:r w:rsidRPr="00750583">
              <w:rPr>
                <w:rFonts w:ascii="Courier" w:hAnsi="Courier"/>
                <w:i/>
                <w:sz w:val="16"/>
                <w:szCs w:val="16"/>
                <w:u w:val="single"/>
              </w:rPr>
              <w:t>ATCACG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GTGACTGGAGTTCAGACGTGTGCTCTTCCGATCT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CGGACTAGCCTTATTTTAACTTGC</w:t>
            </w:r>
          </w:p>
        </w:tc>
      </w:tr>
      <w:tr w:rsidR="001A59C2" w:rsidRPr="001A59C2" w14:paraId="1AB9A13B" w14:textId="77777777" w:rsidTr="001A59C2">
        <w:tc>
          <w:tcPr>
            <w:tcW w:w="1419" w:type="dxa"/>
          </w:tcPr>
          <w:p w14:paraId="1201EA1D" w14:textId="00207AB7" w:rsidR="001A59C2" w:rsidRPr="001B0B90" w:rsidRDefault="001A59C2" w:rsidP="00030B5C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ScreenampR2</w:t>
            </w:r>
          </w:p>
        </w:tc>
        <w:tc>
          <w:tcPr>
            <w:tcW w:w="9072" w:type="dxa"/>
          </w:tcPr>
          <w:p w14:paraId="6E7F0A43" w14:textId="77777777" w:rsidR="001A59C2" w:rsidRPr="001A59C2" w:rsidRDefault="001A59C2" w:rsidP="00BF784A">
            <w:pPr>
              <w:rPr>
                <w:rFonts w:ascii="Courier" w:hAnsi="Courier"/>
                <w:sz w:val="16"/>
                <w:szCs w:val="16"/>
              </w:rPr>
            </w:pPr>
            <w:r w:rsidRPr="001A59C2">
              <w:rPr>
                <w:rFonts w:ascii="Courier" w:hAnsi="Courier"/>
                <w:sz w:val="16"/>
                <w:szCs w:val="16"/>
              </w:rPr>
              <w:t>CAAGCAGAAGACGGCATACGAGAT</w:t>
            </w:r>
            <w:r w:rsidRPr="00750583">
              <w:rPr>
                <w:rFonts w:ascii="Courier" w:hAnsi="Courier"/>
                <w:i/>
                <w:sz w:val="16"/>
                <w:szCs w:val="16"/>
                <w:u w:val="single"/>
              </w:rPr>
              <w:t>CGATGT</w:t>
            </w:r>
            <w:r w:rsidRPr="001A59C2">
              <w:rPr>
                <w:rFonts w:ascii="Courier" w:hAnsi="Courier"/>
                <w:b/>
                <w:sz w:val="16"/>
                <w:szCs w:val="16"/>
              </w:rPr>
              <w:t>GTGACTGGAGTTCAGACGTGTGCTCTTCCGATCT</w:t>
            </w:r>
            <w:r w:rsidRPr="001A59C2">
              <w:rPr>
                <w:rFonts w:ascii="Courier" w:hAnsi="Courier"/>
                <w:sz w:val="16"/>
                <w:szCs w:val="16"/>
                <w:u w:val="single"/>
              </w:rPr>
              <w:t>CGGACTAGCCTTATTTTAACTTGC</w:t>
            </w:r>
          </w:p>
        </w:tc>
      </w:tr>
    </w:tbl>
    <w:p w14:paraId="791063DE" w14:textId="77777777" w:rsidR="001B0B90" w:rsidRDefault="001B0B90" w:rsidP="001B0B90"/>
    <w:sectPr w:rsidR="001B0B90" w:rsidSect="00192E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4BA"/>
    <w:rsid w:val="00030B5C"/>
    <w:rsid w:val="00192EBC"/>
    <w:rsid w:val="001A59C2"/>
    <w:rsid w:val="001B0B90"/>
    <w:rsid w:val="001B6C34"/>
    <w:rsid w:val="00296034"/>
    <w:rsid w:val="00750583"/>
    <w:rsid w:val="00A154BA"/>
    <w:rsid w:val="00D60617"/>
    <w:rsid w:val="00E6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B1D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DSOP</dc:creator>
  <cp:lastModifiedBy>Ji-Long Liu</cp:lastModifiedBy>
  <cp:revision>2</cp:revision>
  <dcterms:created xsi:type="dcterms:W3CDTF">2015-03-25T15:47:00Z</dcterms:created>
  <dcterms:modified xsi:type="dcterms:W3CDTF">2015-03-25T15:47:00Z</dcterms:modified>
</cp:coreProperties>
</file>